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72517C" w14:textId="77777777" w:rsidR="0011643A" w:rsidRPr="00401D77" w:rsidRDefault="0011643A">
      <w:pPr>
        <w:spacing w:after="0" w:line="240" w:lineRule="auto"/>
        <w:rPr>
          <w:rFonts w:ascii="Times New Roman" w:eastAsia="MS Mincho" w:hAnsi="Times New Roman"/>
          <w:sz w:val="24"/>
          <w:szCs w:val="24"/>
          <w:lang w:eastAsia="ja-JP"/>
        </w:rPr>
      </w:pPr>
    </w:p>
    <w:p w14:paraId="7A91097A" w14:textId="3B3DB3CF" w:rsidR="00CD12CA" w:rsidRDefault="00E32287" w:rsidP="00272136">
      <w:pPr>
        <w:jc w:val="center"/>
        <w:rPr>
          <w:rFonts w:ascii="Times New Roman" w:hAnsi="Times New Roman"/>
          <w:b/>
          <w:sz w:val="24"/>
          <w:szCs w:val="24"/>
        </w:rPr>
      </w:pPr>
      <w:r w:rsidRPr="00401D77">
        <w:rPr>
          <w:rFonts w:ascii="Times New Roman" w:hAnsi="Times New Roman"/>
          <w:b/>
          <w:sz w:val="24"/>
          <w:szCs w:val="24"/>
        </w:rPr>
        <w:t xml:space="preserve">SUPPLEMENTARY </w:t>
      </w:r>
      <w:r w:rsidR="00D66388" w:rsidRPr="00401D77">
        <w:rPr>
          <w:rFonts w:ascii="Times New Roman" w:hAnsi="Times New Roman"/>
          <w:b/>
          <w:sz w:val="24"/>
          <w:szCs w:val="24"/>
        </w:rPr>
        <w:t>FIGURES</w:t>
      </w:r>
    </w:p>
    <w:p w14:paraId="7CA4CB7A" w14:textId="77777777" w:rsidR="00D51445" w:rsidRDefault="00D51445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14:paraId="4C45884E" w14:textId="77777777" w:rsidR="00B1407B" w:rsidRDefault="00B1407B" w:rsidP="00B1407B">
      <w:pPr>
        <w:spacing w:after="0" w:line="360" w:lineRule="auto"/>
        <w:jc w:val="both"/>
        <w:rPr>
          <w:rFonts w:ascii="Times New Roman" w:hAnsi="Times New Roman"/>
          <w:b/>
          <w:bCs/>
          <w:highlight w:val="yellow"/>
        </w:rPr>
      </w:pPr>
      <w:bookmarkStart w:id="0" w:name="_GoBack"/>
      <w:bookmarkEnd w:id="0"/>
    </w:p>
    <w:p w14:paraId="712EA6F9" w14:textId="214F992B" w:rsidR="002761D2" w:rsidRDefault="002761D2" w:rsidP="00B1407B">
      <w:pPr>
        <w:pStyle w:val="CommentText"/>
        <w:rPr>
          <w:rFonts w:ascii="Times New Roman" w:hAnsi="Times New Roman"/>
          <w:b/>
          <w:lang w:val="en-US"/>
        </w:rPr>
      </w:pPr>
      <w:r w:rsidRPr="004C610A">
        <w:rPr>
          <w:rFonts w:ascii="Times New Roman" w:hAnsi="Times New Roman"/>
          <w:b/>
          <w:lang w:val="en-US"/>
        </w:rPr>
        <w:t xml:space="preserve">Table </w:t>
      </w:r>
      <w:r w:rsidR="00E32287" w:rsidRPr="004C610A">
        <w:rPr>
          <w:rFonts w:ascii="Times New Roman" w:hAnsi="Times New Roman"/>
          <w:b/>
          <w:lang w:val="en-US"/>
        </w:rPr>
        <w:t>S</w:t>
      </w:r>
      <w:r w:rsidRPr="004C610A">
        <w:rPr>
          <w:rFonts w:ascii="Times New Roman" w:hAnsi="Times New Roman"/>
          <w:b/>
          <w:lang w:val="en-US"/>
        </w:rPr>
        <w:t>1. The sequences of quantitative RT-PCR primers</w:t>
      </w:r>
      <w:r w:rsidR="00287E33" w:rsidRPr="004C610A">
        <w:rPr>
          <w:rFonts w:ascii="Times New Roman" w:hAnsi="Times New Roman"/>
          <w:b/>
          <w:lang w:val="en-US"/>
        </w:rPr>
        <w:t xml:space="preserve">  </w:t>
      </w:r>
    </w:p>
    <w:p w14:paraId="12BEC340" w14:textId="77777777" w:rsidR="001E597F" w:rsidRPr="004C610A" w:rsidRDefault="001E597F" w:rsidP="00B1407B">
      <w:pPr>
        <w:pStyle w:val="CommentText"/>
        <w:rPr>
          <w:rFonts w:ascii="Times New Roman" w:hAnsi="Times New Roman"/>
          <w:b/>
          <w:lang w:val="en-US"/>
        </w:rPr>
      </w:pPr>
    </w:p>
    <w:tbl>
      <w:tblPr>
        <w:tblW w:w="90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967"/>
        <w:gridCol w:w="3967"/>
      </w:tblGrid>
      <w:tr w:rsidR="00A677E8" w14:paraId="22DD60D7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B31A91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Primers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0F1F03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Forward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5BD55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Reverse</w:t>
            </w:r>
          </w:p>
        </w:tc>
      </w:tr>
      <w:tr w:rsidR="00A677E8" w14:paraId="204C3504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8CE5B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IL6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14005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TCTGGGAAATCGTGGAAATG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1B3D1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AAGTGCATCATCGTTGTTCATACA</w:t>
            </w:r>
          </w:p>
        </w:tc>
      </w:tr>
      <w:tr w:rsidR="00A677E8" w14:paraId="084FD9C9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A96FF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TNF-α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F857D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GCCTCTTCTCATTCCTGCTTG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0BF82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TGATGAGAGGGAGGCCATT</w:t>
            </w:r>
          </w:p>
        </w:tc>
      </w:tr>
      <w:tr w:rsidR="00A677E8" w14:paraId="45D5DF7F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2BBA6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MCP-1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5C205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ATCCCAATGAGTAGGCTGGAGAGC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11741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AGAAGTGCTTGAGGTGGTTGTG</w:t>
            </w:r>
          </w:p>
        </w:tc>
      </w:tr>
      <w:tr w:rsidR="00A677E8" w14:paraId="1417130C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EBDE88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IL-10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4E79D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AGCCGGGAAGACAATAACTG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65491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ATTTCCGATAAGGCTTGG</w:t>
            </w:r>
          </w:p>
        </w:tc>
      </w:tr>
      <w:tr w:rsidR="00A677E8" w14:paraId="20AF0487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27B11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Fizz1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80E80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TCCCAGTGAATACTGATGAGA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D0F761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CACTCTGGATCTCCCAAGA</w:t>
            </w:r>
          </w:p>
        </w:tc>
      </w:tr>
      <w:tr w:rsidR="00A677E8" w14:paraId="1CA70833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D8309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Rantes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8E1DD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GCCCTCACCATCATCCTCACT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D9CDA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GGCGGTTCCTTCGAGTGACA</w:t>
            </w:r>
          </w:p>
        </w:tc>
      </w:tr>
      <w:tr w:rsidR="00A677E8" w14:paraId="2AC375F2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F25E6C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Fizz-1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D4387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TCCCAGTGAATACTGATGAGA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47A44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CACTCTGGATCTCCCAAGA</w:t>
            </w:r>
          </w:p>
        </w:tc>
      </w:tr>
      <w:tr w:rsidR="00A677E8" w14:paraId="49EBFB58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08654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Arg-1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7E0DF1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GCCTTTCTCAAAAGGACAG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9D70D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CAGCTCTTCATTGGCTTTC</w:t>
            </w:r>
          </w:p>
        </w:tc>
      </w:tr>
      <w:tr w:rsidR="00A677E8" w14:paraId="7747749E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162EEA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CD31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2BFF1" w14:textId="6A659FAF" w:rsidR="00A677E8" w:rsidRPr="00E91B92" w:rsidRDefault="00C93E22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</w:rPr>
              <w:t>ATGACCCAGCAACATTCACA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A60FD" w14:textId="006C4266" w:rsidR="00A677E8" w:rsidRPr="00E91B92" w:rsidRDefault="00C93E22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>
              <w:rPr>
                <w:rFonts w:ascii="Times New Roman" w:eastAsia="Times New Roman" w:hAnsi="Times New Roman"/>
                <w:bCs/>
                <w:sz w:val="20"/>
              </w:rPr>
              <w:t>TGCACAGGATGGAAATCACA</w:t>
            </w:r>
          </w:p>
        </w:tc>
      </w:tr>
      <w:tr w:rsidR="00A677E8" w14:paraId="51C87D3D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1BFC5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Vegfa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6B178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AGGCTGCTGTAACGATGAA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33EAD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AATGCTTTCTCCGCTCTGAA</w:t>
            </w:r>
          </w:p>
        </w:tc>
      </w:tr>
      <w:tr w:rsidR="00A677E8" w14:paraId="342331B3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979E2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Fgf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59C15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ACCAGGCCACTTCAAGGAC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1A853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ATAGCAAGGTACCGGTTGGC</w:t>
            </w:r>
          </w:p>
        </w:tc>
      </w:tr>
      <w:tr w:rsidR="00A677E8" w14:paraId="4D1CD907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666AF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Cxcl1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0E2C6D" w14:textId="6983DC17" w:rsidR="00A677E8" w:rsidRPr="00E91B92" w:rsidRDefault="00AF3E55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AF3E55">
              <w:rPr>
                <w:rFonts w:ascii="Times New Roman" w:eastAsia="Times New Roman" w:hAnsi="Times New Roman"/>
                <w:bCs/>
                <w:sz w:val="20"/>
              </w:rPr>
              <w:t>TGCATCAGTGACGGTAAACCA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B3E2B" w14:textId="029F526C" w:rsidR="00A677E8" w:rsidRPr="00E91B92" w:rsidRDefault="00AF3E55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AF3E55">
              <w:rPr>
                <w:rFonts w:ascii="Times New Roman" w:eastAsia="Times New Roman" w:hAnsi="Times New Roman"/>
                <w:bCs/>
                <w:sz w:val="20"/>
              </w:rPr>
              <w:t>TTCTTCAGCCGTGCAACAATC</w:t>
            </w:r>
          </w:p>
        </w:tc>
      </w:tr>
      <w:tr w:rsidR="00A677E8" w14:paraId="4456C24D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BEC07A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Lcn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AE77B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CTACAATGTCACCTCCATCCTGG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BF2762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GCATATTTCCCAGAGTGAACTGGC</w:t>
            </w:r>
          </w:p>
        </w:tc>
      </w:tr>
      <w:tr w:rsidR="00A677E8" w14:paraId="7692B937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8ECCC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Angio-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512C5F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TAGCATCAGCCAACCAGGA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FFF51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AAGGACCACATGCGTCAAAC</w:t>
            </w:r>
          </w:p>
        </w:tc>
      </w:tr>
      <w:tr w:rsidR="00A677E8" w14:paraId="0485F1DB" w14:textId="77777777" w:rsidTr="001E597F">
        <w:trPr>
          <w:trHeight w:val="331"/>
          <w:jc w:val="center"/>
        </w:trPr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8574E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/>
                <w:bCs/>
                <w:sz w:val="20"/>
              </w:rPr>
              <w:t>VEGFR2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A53EF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ATCTTCAAGCCGTCCTGTGT</w:t>
            </w:r>
          </w:p>
        </w:tc>
        <w:tc>
          <w:tcPr>
            <w:tcW w:w="3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2B065" w14:textId="77777777" w:rsidR="00A677E8" w:rsidRPr="00E91B92" w:rsidRDefault="00A677E8" w:rsidP="001E597F">
            <w:pPr>
              <w:spacing w:after="120" w:line="480" w:lineRule="auto"/>
              <w:jc w:val="center"/>
              <w:rPr>
                <w:rFonts w:ascii="Times New Roman" w:eastAsia="Times New Roman" w:hAnsi="Times New Roman"/>
                <w:bCs/>
                <w:sz w:val="20"/>
              </w:rPr>
            </w:pPr>
            <w:r w:rsidRPr="00E91B92">
              <w:rPr>
                <w:rFonts w:ascii="Times New Roman" w:eastAsia="Times New Roman" w:hAnsi="Times New Roman"/>
                <w:bCs/>
                <w:sz w:val="20"/>
              </w:rPr>
              <w:t>GCATTCCACATCTGCTGTGCT</w:t>
            </w:r>
          </w:p>
        </w:tc>
      </w:tr>
    </w:tbl>
    <w:p w14:paraId="0232C7FB" w14:textId="1CE75BDE" w:rsidR="00AB2E26" w:rsidRPr="00572145" w:rsidRDefault="00AB2E26" w:rsidP="00AC6E92">
      <w:pPr>
        <w:spacing w:before="120" w:after="0" w:line="480" w:lineRule="auto"/>
        <w:jc w:val="both"/>
        <w:rPr>
          <w:rFonts w:ascii="Times New Roman" w:eastAsia="MS Mincho" w:hAnsi="Times New Roman"/>
          <w:sz w:val="24"/>
          <w:szCs w:val="24"/>
          <w:lang w:val="fr-FR" w:eastAsia="ja-JP"/>
        </w:rPr>
      </w:pPr>
    </w:p>
    <w:sectPr w:rsidR="00AB2E26" w:rsidRPr="00572145" w:rsidSect="00CB4F7A">
      <w:pgSz w:w="12240" w:h="15840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BA422E"/>
    <w:multiLevelType w:val="hybridMultilevel"/>
    <w:tmpl w:val="51A8142C"/>
    <w:lvl w:ilvl="0" w:tplc="22DA5D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5F492B"/>
    <w:multiLevelType w:val="hybridMultilevel"/>
    <w:tmpl w:val="0F0E0876"/>
    <w:lvl w:ilvl="0" w:tplc="D13A5DC0">
      <w:start w:val="1"/>
      <w:numFmt w:val="upperLetter"/>
      <w:lvlText w:val="(%1)"/>
      <w:lvlJc w:val="left"/>
      <w:pPr>
        <w:ind w:left="800" w:hanging="44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MzQ2NjW0NDc1MTZX0lEKTi0uzszPAykwNK4FAEHR2fgtAAAA"/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Investigative Der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tattz092vrrrzed25cpdr9bs59ars9xfp99&quot;&gt;Tuan_Wound healing&lt;record-ids&gt;&lt;item&gt;445&lt;/item&gt;&lt;item&gt;446&lt;/item&gt;&lt;item&gt;3502&lt;/item&gt;&lt;item&gt;5650&lt;/item&gt;&lt;item&gt;6403&lt;/item&gt;&lt;item&gt;6452&lt;/item&gt;&lt;item&gt;6454&lt;/item&gt;&lt;item&gt;6536&lt;/item&gt;&lt;/record-ids&gt;&lt;/item&gt;&lt;/Libraries&gt;"/>
  </w:docVars>
  <w:rsids>
    <w:rsidRoot w:val="007057FB"/>
    <w:rsid w:val="00000692"/>
    <w:rsid w:val="000343CE"/>
    <w:rsid w:val="00054127"/>
    <w:rsid w:val="00055E69"/>
    <w:rsid w:val="00071380"/>
    <w:rsid w:val="000A6EA8"/>
    <w:rsid w:val="000A7C2D"/>
    <w:rsid w:val="000C4C27"/>
    <w:rsid w:val="000E17AD"/>
    <w:rsid w:val="000F32F9"/>
    <w:rsid w:val="0010196B"/>
    <w:rsid w:val="00104573"/>
    <w:rsid w:val="0011643A"/>
    <w:rsid w:val="00193C1F"/>
    <w:rsid w:val="001A257A"/>
    <w:rsid w:val="001A2BA5"/>
    <w:rsid w:val="001E4803"/>
    <w:rsid w:val="001E597F"/>
    <w:rsid w:val="001E64E7"/>
    <w:rsid w:val="001E6C87"/>
    <w:rsid w:val="00204C03"/>
    <w:rsid w:val="00216562"/>
    <w:rsid w:val="00223339"/>
    <w:rsid w:val="00242435"/>
    <w:rsid w:val="00244DC9"/>
    <w:rsid w:val="00272136"/>
    <w:rsid w:val="002761D2"/>
    <w:rsid w:val="00287E33"/>
    <w:rsid w:val="0029140D"/>
    <w:rsid w:val="00293FC2"/>
    <w:rsid w:val="002977A5"/>
    <w:rsid w:val="002D73B9"/>
    <w:rsid w:val="002E6936"/>
    <w:rsid w:val="0030645E"/>
    <w:rsid w:val="00315B2A"/>
    <w:rsid w:val="00321A83"/>
    <w:rsid w:val="00323B98"/>
    <w:rsid w:val="00374E0B"/>
    <w:rsid w:val="003770FA"/>
    <w:rsid w:val="0038570F"/>
    <w:rsid w:val="003B0B57"/>
    <w:rsid w:val="003B1B93"/>
    <w:rsid w:val="003B682C"/>
    <w:rsid w:val="003C71E0"/>
    <w:rsid w:val="003F2882"/>
    <w:rsid w:val="00401D77"/>
    <w:rsid w:val="00413B7C"/>
    <w:rsid w:val="0042630A"/>
    <w:rsid w:val="00432F2E"/>
    <w:rsid w:val="00435FFD"/>
    <w:rsid w:val="004367BD"/>
    <w:rsid w:val="00473443"/>
    <w:rsid w:val="00484CE6"/>
    <w:rsid w:val="00495C40"/>
    <w:rsid w:val="004A399D"/>
    <w:rsid w:val="004C610A"/>
    <w:rsid w:val="004D07D1"/>
    <w:rsid w:val="004E2A9F"/>
    <w:rsid w:val="004E3783"/>
    <w:rsid w:val="004E3D3A"/>
    <w:rsid w:val="00504287"/>
    <w:rsid w:val="00522A02"/>
    <w:rsid w:val="00572145"/>
    <w:rsid w:val="00581A86"/>
    <w:rsid w:val="00585506"/>
    <w:rsid w:val="005A69DD"/>
    <w:rsid w:val="005B0969"/>
    <w:rsid w:val="005B60CE"/>
    <w:rsid w:val="005E3EA5"/>
    <w:rsid w:val="005F2819"/>
    <w:rsid w:val="0062399A"/>
    <w:rsid w:val="00626C21"/>
    <w:rsid w:val="006535F7"/>
    <w:rsid w:val="00657D15"/>
    <w:rsid w:val="006D3A7B"/>
    <w:rsid w:val="006F19B6"/>
    <w:rsid w:val="006F2253"/>
    <w:rsid w:val="00703178"/>
    <w:rsid w:val="007057FB"/>
    <w:rsid w:val="007244C1"/>
    <w:rsid w:val="00775288"/>
    <w:rsid w:val="007B0D02"/>
    <w:rsid w:val="007C07E7"/>
    <w:rsid w:val="007E058D"/>
    <w:rsid w:val="007F47D1"/>
    <w:rsid w:val="008104D2"/>
    <w:rsid w:val="0081051C"/>
    <w:rsid w:val="008337A7"/>
    <w:rsid w:val="00843FEB"/>
    <w:rsid w:val="00844C04"/>
    <w:rsid w:val="00856119"/>
    <w:rsid w:val="008641CC"/>
    <w:rsid w:val="00887540"/>
    <w:rsid w:val="008958BC"/>
    <w:rsid w:val="00895D1E"/>
    <w:rsid w:val="008B7B98"/>
    <w:rsid w:val="008C75FE"/>
    <w:rsid w:val="008E089A"/>
    <w:rsid w:val="008E7799"/>
    <w:rsid w:val="008F1B1F"/>
    <w:rsid w:val="008F62BE"/>
    <w:rsid w:val="0090580D"/>
    <w:rsid w:val="0091444B"/>
    <w:rsid w:val="00917506"/>
    <w:rsid w:val="0092534D"/>
    <w:rsid w:val="009575C7"/>
    <w:rsid w:val="009577B6"/>
    <w:rsid w:val="009823CA"/>
    <w:rsid w:val="009A7B89"/>
    <w:rsid w:val="009C04E2"/>
    <w:rsid w:val="009C6B9C"/>
    <w:rsid w:val="009E3DD7"/>
    <w:rsid w:val="00A22AE6"/>
    <w:rsid w:val="00A55303"/>
    <w:rsid w:val="00A641BE"/>
    <w:rsid w:val="00A677E8"/>
    <w:rsid w:val="00A763A1"/>
    <w:rsid w:val="00A773FF"/>
    <w:rsid w:val="00A83F99"/>
    <w:rsid w:val="00AB2E26"/>
    <w:rsid w:val="00AB428A"/>
    <w:rsid w:val="00AC6E92"/>
    <w:rsid w:val="00AF3E55"/>
    <w:rsid w:val="00B0369D"/>
    <w:rsid w:val="00B10D04"/>
    <w:rsid w:val="00B126A3"/>
    <w:rsid w:val="00B1407B"/>
    <w:rsid w:val="00B2398C"/>
    <w:rsid w:val="00B3170E"/>
    <w:rsid w:val="00B37BE9"/>
    <w:rsid w:val="00B5216F"/>
    <w:rsid w:val="00B62771"/>
    <w:rsid w:val="00B80F5A"/>
    <w:rsid w:val="00B8136E"/>
    <w:rsid w:val="00BB78E0"/>
    <w:rsid w:val="00BC1417"/>
    <w:rsid w:val="00BE1748"/>
    <w:rsid w:val="00BE70F3"/>
    <w:rsid w:val="00BE7B67"/>
    <w:rsid w:val="00BF7FB1"/>
    <w:rsid w:val="00C10403"/>
    <w:rsid w:val="00C322CD"/>
    <w:rsid w:val="00C85EE0"/>
    <w:rsid w:val="00C93E22"/>
    <w:rsid w:val="00CA0AF9"/>
    <w:rsid w:val="00CB4F7A"/>
    <w:rsid w:val="00CB5E2F"/>
    <w:rsid w:val="00CC0607"/>
    <w:rsid w:val="00CD12CA"/>
    <w:rsid w:val="00CF23E5"/>
    <w:rsid w:val="00D116D6"/>
    <w:rsid w:val="00D4111A"/>
    <w:rsid w:val="00D4196C"/>
    <w:rsid w:val="00D51445"/>
    <w:rsid w:val="00D66388"/>
    <w:rsid w:val="00D7176A"/>
    <w:rsid w:val="00D859C8"/>
    <w:rsid w:val="00DC3001"/>
    <w:rsid w:val="00DC7E79"/>
    <w:rsid w:val="00DF6604"/>
    <w:rsid w:val="00E0113D"/>
    <w:rsid w:val="00E249FC"/>
    <w:rsid w:val="00E32287"/>
    <w:rsid w:val="00E54065"/>
    <w:rsid w:val="00E557F0"/>
    <w:rsid w:val="00E80BEE"/>
    <w:rsid w:val="00EB485D"/>
    <w:rsid w:val="00EE18A0"/>
    <w:rsid w:val="00EF18C0"/>
    <w:rsid w:val="00EF1F11"/>
    <w:rsid w:val="00EF248C"/>
    <w:rsid w:val="00EF55A1"/>
    <w:rsid w:val="00F0666F"/>
    <w:rsid w:val="00F1720C"/>
    <w:rsid w:val="00F572FF"/>
    <w:rsid w:val="00F60174"/>
    <w:rsid w:val="00FD4A15"/>
    <w:rsid w:val="00FE478A"/>
    <w:rsid w:val="00FF1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1BA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sz w:val="24"/>
        <w:szCs w:val="24"/>
        <w:lang w:val="fr-FR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2E2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fr-FR" w:eastAsia="fr-FR"/>
    </w:rPr>
  </w:style>
  <w:style w:type="character" w:styleId="Hyperlink">
    <w:name w:val="Hyperlink"/>
    <w:basedOn w:val="DefaultParagraphFont"/>
    <w:uiPriority w:val="99"/>
    <w:unhideWhenUsed/>
    <w:rsid w:val="0011643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643A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1A86"/>
    <w:pPr>
      <w:spacing w:after="0" w:line="240" w:lineRule="auto"/>
    </w:pPr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A86"/>
    <w:rPr>
      <w:rFonts w:ascii="Helvetica" w:hAnsi="Helvetica"/>
      <w:sz w:val="18"/>
      <w:szCs w:val="18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B1407B"/>
    <w:pPr>
      <w:spacing w:after="200" w:line="240" w:lineRule="auto"/>
    </w:pPr>
    <w:rPr>
      <w:rFonts w:ascii="Cambria" w:eastAsia="MS Mincho" w:hAnsi="Cambria"/>
      <w:sz w:val="24"/>
      <w:szCs w:val="24"/>
      <w:lang w:val="fr-FR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407B"/>
    <w:rPr>
      <w:rFonts w:ascii="Cambria" w:eastAsia="MS Mincho" w:hAnsi="Cambria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B1407B"/>
    <w:rPr>
      <w:sz w:val="18"/>
      <w:szCs w:val="18"/>
    </w:rPr>
  </w:style>
  <w:style w:type="character" w:customStyle="1" w:styleId="fontstyle21">
    <w:name w:val="fontstyle21"/>
    <w:basedOn w:val="DefaultParagraphFont"/>
    <w:rsid w:val="00B1407B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1407B"/>
    <w:rPr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162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4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45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03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01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8</CharactersWithSpaces>
  <SharedDoc>false</SharedDoc>
  <HLinks>
    <vt:vector size="30" baseType="variant">
      <vt:variant>
        <vt:i4>2359362</vt:i4>
      </vt:variant>
      <vt:variant>
        <vt:i4>-1</vt:i4>
      </vt:variant>
      <vt:variant>
        <vt:i4>1028</vt:i4>
      </vt:variant>
      <vt:variant>
        <vt:i4>1</vt:i4>
      </vt:variant>
      <vt:variant>
        <vt:lpwstr>Figure 8 Scheme_Tuan-FJ1</vt:lpwstr>
      </vt:variant>
      <vt:variant>
        <vt:lpwstr/>
      </vt:variant>
      <vt:variant>
        <vt:i4>3997823</vt:i4>
      </vt:variant>
      <vt:variant>
        <vt:i4>-1</vt:i4>
      </vt:variant>
      <vt:variant>
        <vt:i4>1032</vt:i4>
      </vt:variant>
      <vt:variant>
        <vt:i4>1</vt:i4>
      </vt:variant>
      <vt:variant>
        <vt:lpwstr>Slide5</vt:lpwstr>
      </vt:variant>
      <vt:variant>
        <vt:lpwstr/>
      </vt:variant>
      <vt:variant>
        <vt:i4>4128895</vt:i4>
      </vt:variant>
      <vt:variant>
        <vt:i4>-1</vt:i4>
      </vt:variant>
      <vt:variant>
        <vt:i4>1034</vt:i4>
      </vt:variant>
      <vt:variant>
        <vt:i4>1</vt:i4>
      </vt:variant>
      <vt:variant>
        <vt:lpwstr>Slide7</vt:lpwstr>
      </vt:variant>
      <vt:variant>
        <vt:lpwstr/>
      </vt:variant>
      <vt:variant>
        <vt:i4>7405576</vt:i4>
      </vt:variant>
      <vt:variant>
        <vt:i4>-1</vt:i4>
      </vt:variant>
      <vt:variant>
        <vt:i4>1035</vt:i4>
      </vt:variant>
      <vt:variant>
        <vt:i4>1</vt:i4>
      </vt:variant>
      <vt:variant>
        <vt:lpwstr>MR and wound healing_Figures final JCI</vt:lpwstr>
      </vt:variant>
      <vt:variant>
        <vt:lpwstr/>
      </vt:variant>
      <vt:variant>
        <vt:i4>4063359</vt:i4>
      </vt:variant>
      <vt:variant>
        <vt:i4>-1</vt:i4>
      </vt:variant>
      <vt:variant>
        <vt:i4>1036</vt:i4>
      </vt:variant>
      <vt:variant>
        <vt:i4>1</vt:i4>
      </vt:variant>
      <vt:variant>
        <vt:lpwstr>Slide6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LINH</dc:creator>
  <cp:keywords/>
  <dc:description/>
  <cp:lastModifiedBy>Qui-Trung NGO</cp:lastModifiedBy>
  <cp:revision>2</cp:revision>
  <cp:lastPrinted>2022-07-06T17:13:00Z</cp:lastPrinted>
  <dcterms:created xsi:type="dcterms:W3CDTF">2022-07-06T17:14:00Z</dcterms:created>
  <dcterms:modified xsi:type="dcterms:W3CDTF">2022-07-06T17:14:00Z</dcterms:modified>
</cp:coreProperties>
</file>